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Cs w:val="24"/>
          <w:lang w:val="en-GB"/>
        </w:rPr>
        <w:t xml:space="preserve">Table S2. Core genome of the order </w:t>
      </w:r>
      <w:r>
        <w:rPr>
          <w:b/>
          <w:i/>
          <w:szCs w:val="24"/>
          <w:lang w:val="en-GB"/>
        </w:rPr>
        <w:t>Burkholderiales</w:t>
      </w:r>
      <w:r>
        <w:rPr>
          <w:b/>
          <w:szCs w:val="24"/>
          <w:lang w:val="en-GB"/>
        </w:rPr>
        <w:t xml:space="preserve">. </w:t>
      </w:r>
    </w:p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6060"/>
      </w:tblGrid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Locus tag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Gene name</w:t>
            </w:r>
          </w:p>
        </w:tc>
        <w:tc>
          <w:tcPr>
            <w:tcW w:w="60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roduc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rotein lysine methyltransferas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id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tRNA urid 5-carboxymethylaminomet mod enz Gid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id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S rRNA methyltransferase Gid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a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hromosome partitioning protein Par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ar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hromosome partitioning protein Par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0F1 ATP synthase subuni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0F1 ATP synthase subunit 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0F1 ATP synthase subunit del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  <w:lang w:val="en-GB"/>
              </w:rPr>
              <w:t>F0F1 ATP synthase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0F1 ATP synthase subunit gamm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0F1 ATP synthase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tp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0F1 ATP synthase subunit epsilo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0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i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imosome assembly protein Pri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U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0S ribosomal protein S2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hcY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-adenosyl-L-homocysteine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1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et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,10-methylenetetrahydrofolat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1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meth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1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hospholipid-binding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ufA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longation factor Tu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c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eprotein translocase subunit Sec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s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fr-CH"/>
              </w:rPr>
              <w:t>transcription antitermination protein Nus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J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1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7/L1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o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-directed RNA polymerase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2)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u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longation factor 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u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longation factor Tu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J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5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W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2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39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V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2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2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Q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N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N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3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O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cY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eprotein translocase subunit SecY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CAL0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o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-directed RNA polymerase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Q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1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em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elta-aminolevulinic acid dehydr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cytochrome c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yaY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rataxin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r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enicillin-binding protein 1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o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dehydroquin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hi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iazol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BC transporter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CAL0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olA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DP-N-acetylglucosamine 1-carboxyvinyltrans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idinol 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midazoleglycerol-phosphate dehyd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midazole glycerol phosphate synthase sub HisH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1-(5-phosphor)-5-[(5-phosphorib imid-4-carbox isom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midazole glycerol phosphate synthase sub His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I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ribosyl-AMP cyclo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ribosyl-ATP pyro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at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win arginine translocase protein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at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ec-independent transloc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at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ec-independent protein translocase protein Tat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et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biquinol-cytochrome c reductase iron-sulfur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et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ytochrome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et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ytochrome c1 precurs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stringent starvation protein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lpXP protease specificity-enhancing fact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em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tein methyltransferase HemK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f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eptide chain release factor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em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lutamyl-tRNA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ng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TP-dependent nucleic acid-binding prot EngD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biquinone biosynthesis hydroxylase family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sb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iol:disulfide interchange protein Dsb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tallo peptidase, family M6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p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dole-3-glycerol-phosph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p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nthranilate phosphoribos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p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nthranilate synthase component 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3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p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nthranilate synthase component 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ulose-phosphate 3-epi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pa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pa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CAL04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 outer membr-bound lytic murein transglycosyl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aa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noyl-CoA hydr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yr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gyrase subunit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N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polymerase III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romosomal replication initiation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 inner membr prot translocase component Yid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m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NA modification GTPase Trm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-isomer specific 2-hydroxyacid 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NA topoisomerase I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MF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e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eptide deform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mt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thionyl-tRNA form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wo-component regulatory system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wo-component regulatory system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putative transcriptional regulat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od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od shape-determin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rd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enicillin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re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od shape-determining protein Mre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re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od shape-determining protein Mre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at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spartyl/glutamyl-tRNA amidotransferase sub 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at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spartyl/glutamyl-tRNA amidotransferase sub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at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spartyl/glutamyl-tRNA amidotransferase sub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ndonuclease/exonuclease/phosphatase family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etW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thionine biosynthesis protein MetW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etX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omoserine O-acet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4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g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etylglutam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ksA/TraR C4-type zinc finger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cobalamin synthesis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xe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te-specific tyrosine recombinase Xer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pid A biosynthesis lauroyl ac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et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-adenosylmethionine synthetase)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ndonuclease/exonuclease/phosphatase fam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-formyltetrahydrofolate cyclo-ligase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ransglycos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5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 xml:space="preserve">Multif tRNA nucleot tr /2'3'-cyc phosph/2'nucl/phos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6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mS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ucosamine--fructose-6-phosphate amino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6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mU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bifunctional glmU protein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6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6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6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sb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iol:disulfide interchang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6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g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rgin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ip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ipo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i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ipoyl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nB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itrogen regulatory protein P-II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ugar transport PTS system IIa componen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ts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carrier protein HP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 phosphoenolpyruvate-protein phosphotrans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-terminal processing protease-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pm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osphoglycerate mu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rx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utaredoxin 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c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eprotein translocase subunit Sec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p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(P)H-dep glycerol-3-phosphate dehydro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poU rRNA methylase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cytochrome oxidase assembly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otoheme IX farnes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bable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ig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NA polymerase factor sigma-3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cell division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oa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osphopantetheine adenyl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Fe-4S ferredox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t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eptidyl-tRNA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7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t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25/general stress prot Ct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se-phosphate pyrophospho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t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rmamidopyrimidine-DNA glycos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tY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A/G-specific adenine glycos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Pr kinase/phosphor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BC transporter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arabinose 5-phosphate 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uv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cinuclease ABC subuni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s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ngle-stranded DNA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lv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reonine dehydr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oxido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ubi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biquinone/menaquinone biosynth methyltrans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ubi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ubiquinone biosynthesis protein Ubi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sp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spart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nucleotidyl 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transferase enzyme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eptidyl-prolyl cis-trans 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8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ksg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methyladenosine 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ac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y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ycyl-tRNA synthetase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yQ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glycyl-tRNA synthetase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putative cation transporter efflux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kown domain/put metalloprotease fusion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ia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tRNA thiotransferase protein Mia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e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combinase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uc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uccinyl-CoA synthetase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uc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succinyl-CoA synthetase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tallo peptidase, subfamily M48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Fe-4S ferredox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ob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>molybdopterin-guanine dinucle biosynthesis pro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ne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ribonuclease 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etrapyrrole meth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af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3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lsX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 glycerol-3-phosphate acyltransferase PlsX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H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oxoacyl-(acyl carrier protein) synthase I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D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alonyl CoA-acyl carrier protein transacylase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-ketoacyl-(acyl-carrier-protein)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cp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yl carrier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09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F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oxoacyl-(acyl carrier protein) synthase 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cD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erine protease MucD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epA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TP-binding protein Lep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epB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gnal peptidase I 2 (leader peptidase Lep 2)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nc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nuclease I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TP-binding protein Er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agZ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eta-hexosamin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fp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longation factor P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gsA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 CDP-diacylglyc--glyc-3-phosph 3-phosphatidyltr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0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Q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NA polymerase III subunit epsilo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nh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nuclease H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gultathione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ar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arbamoyl phosphate synthase large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re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anscription elongation factor Gre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 rib RNA large sub methyltrans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tsH endopept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phosphoglucomu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st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osphate transport system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ate transport system-related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ho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osphate regulon two-component regulatory sys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>two-component reg syst, sensor kinas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mS3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lucosam--fruct-6-phosp aminotr [isomerizing] 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n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utamin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la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lan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irA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val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val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helic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FAD-binding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tRNA processing exoribonucle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o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horism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electron transport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co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uccinyl-CoA:3-ketoacid-coenzyme A transf sub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hr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reon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T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2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he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phenylalanyl-tRNA synthetase alpha cha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heT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enylalanyl-tRNA synthetase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hf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tegration host factor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4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rR family regulator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transcriptional regulator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NA pseudouridylate synthase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anscription elongation factor Nus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nf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anslation initiation factor IF-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bf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ibosome-binding factor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u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NA pseudouridine synthase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u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-oxoglutarate dehydrogenase E1 componen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uc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lipoamide succin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odh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lipoamide 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FG1-like ATP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acyl-Co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5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RNA/rRNA 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CAL15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i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se-5-phosphate isomerase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6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yr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orotate dehydrogenase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6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rginyl-tRNA-protein 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6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UDIX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6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NA-dihydrouridine synthase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6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ex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exA repress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7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BC transporter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hosphoserine 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CAL18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bh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 polyhydroxyalkan (PHA) synt reg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bh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ly-beta-hydroxybutyrate poly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ribosomal large subunit pseudouridine synthase D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denylosuccinate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Z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P phosphoribosyltransferase regulatory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fl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tein HflK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is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istid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sp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4-hydroxy-3-methylbut-2-en-1-yl diphosph synth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dical SAM super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d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cleoside diphosph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um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3S rRNA 5-methyluridine 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amily M23 pept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L-isoaspartate O-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ec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  <w:lang w:val="en-GB"/>
              </w:rPr>
              <w:t>recombination protein Rec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8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X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polymerase III subunits gamma and tau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x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ioredox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ho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anscription termination factor Rho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E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31 type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p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lpB heat-shock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oa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olybdopterin converting factor subunit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oeA3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olybdopterin biosynthesis protein MoeA 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h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reonin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o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omoserine 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hpC/TSA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eplicative DNA helic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I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rimosomal replication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deoxyribonucle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NA polymerase III subunit delta'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m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hymidyl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ygfZ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NA-modifying protein YgfZ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ioesterase super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tracellular septation protein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exported 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carbohydr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acyl-CoA thioesterase precurs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eptidyl-prolyl cis-trans 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on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TP-dependent protease L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pX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P-dependent protease ATP-binding subunit ClpX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p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P-dependent Clp protease proteolytic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19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i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igger factor; Involved in protein expor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sp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-C-met-D-erythritol 4-phosphate cytidyl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f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anscription-repair coupling fact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enicillin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cd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,D-carboxypeptidase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ua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MP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ua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osine 5'-monophosphate 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mp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srA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RNA methylas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nh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ibonuclease H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px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pid-A-disaccharid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px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DP-N-acetylglucosamine ac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px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DP-3-O-[3-hydroxymyristoyl] glucosam N-ac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haperone protein Skp precurs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uter membrane protein assembly factor Yae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cf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tease Ecf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x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-deoxy-D-xylulose 5-phosphate reducto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upp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decaprenyl pyrophosphate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r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ibosome recycling fact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yr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ridyl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s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longation factor Ts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0S ribosomal protein S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a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thionine aminopept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RNA pseudouridyl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ig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lig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0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ap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,3,4,5-tetrahydropyrid-2,6-carbox N-succin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ap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uccinyl-diaminopimelate desuccin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5-glutam S-adenosyl-L-methionine-dep meth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ad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repair protein Rad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l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lanine racem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ATP-dependent RNA helic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iversal stress protein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tX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lutam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BC transporter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s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spart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NA(Ile)-lysidin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c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acetyl-CoA carboxylase carboxyltr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hH-GPD superfam base excision DNA repair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ys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ystein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pi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eptidyl-prolyl cis-trans isomerase B oligopep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UDP-2,3-diacylglucosamine hydrolase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RNA/rRNA methyltransferas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uh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ositol-1-mono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a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dipicolin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hosphoest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ell division protein Fts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no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osphopyruvate hydr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-dehydro-3-deoxyphosphooctonate ald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yr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TP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atD related D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e lipoprot releasing system transmembr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ys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ys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s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aperone protein Hsc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sc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-chaperone Hsc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esB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caffold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sc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ysteine desulfu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1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ranscriptional regulator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clR family regulator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ha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asin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dihydrolipoamide 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dh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lipoamide acet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ce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yruvate dehydrogenase subunit E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ol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lD bifunction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ligopeptidase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ndonuclease/exonuclease/phosphatase fam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n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itrogen regulation protein NR(I)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n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utamine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N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subunit 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subunit M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subunit L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H dehydrogenase subunit K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J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subunit J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I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H dehydrogenase subunit 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  <w:lang w:val="en-GB"/>
              </w:rPr>
              <w:t>NADH dehydrogenase subunit H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subunit 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I chain 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ADH dehydrogenase subunit 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H dehydrogenase subunit D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H dehydrogenase subunit 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H dehydrogenase subunit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uo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DH dehydrogenase subuni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pi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iosephosphate 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n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olynucleotide phosphorylase/polyaden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O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S ribosomal protein S1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hosphatid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lv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ketol-acid reductoisom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lv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etolactate synthase 3 regulatory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lvI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etolactate synthase 3 catalytic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ribosylamine--glycine lig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em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proporphyrinogen III ox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RNA large subunit 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3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af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sb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pid A export ATP-binding/permease protein Msb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DNA polymerase III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hlE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ATP-dependent RNA helicase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DNA transloc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depolymerase/histone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erredox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t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ndonuclease I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ATPases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al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ansaldolase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a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topoisomerase IV subuni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ar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 topoisomerase IV subunit 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4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BC transporter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organic pyro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g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rgininosuccinate ly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ornithine decarbox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c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eoxycytidine triphosphate deam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et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thion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>put chromosome condensation and segregation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an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toate--beta-alanine lig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DNA polymerase III subunit ch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e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eucyl aminopept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ermeas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ermeas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6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ys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anscriptional regulator CysB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DP-6-deoxy-delta-3,4-glucoseen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BC transporter ATP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sp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-hydroxy-3-methylbut-2-enyl diphosphat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2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3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transmembrane fatty acid desatu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L1/NOP2/Sun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le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soleuc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s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poprotein signal pept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f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bif phosphopantothcyst decarbox/phosphopant syn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p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P-dependent Clp protease adaptor protein ClpS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u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longation factor 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xse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exodeoxyribonuclease VII large subunit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tetraacyldisaccharide 4'-kinase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kds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3-deoxy-manno-octulosonate cytidylyltransferase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d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denyl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viN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g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rnithine carbamo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r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DP-N-acetylenolpyruvoylglucosamine reduc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nucleotide-binding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glycerol-3-phosphate acyltransf PlsY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xer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te-specific tyrosine recombinase XerD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dx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yridoxamine 5'-phosphate ox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7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lavin reductase family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ribosylaminoimidazole carbox ATPase su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ribosylaminoimidazole carbox catalyt su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ribosylaminoimidaz-succinocarboxam syn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bb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ructose-1,6-bisphosphate ald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g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hosphoglycer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gsA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DP-diacylglyc--glyc-3-phosph 3-phosphatidyltr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fp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longation factor P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agZ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eta-hexosamin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TP-binding protein Er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nc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nuclease I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epB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gnal peptidase I 1 (leader peptidase Lep 1)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epA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TP-binding protein Lep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cD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erine protease MucD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F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oxoacyl-(acyl carrier protein) synthase 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cp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yl carrier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-ketoacyl-(acyl-carrier-protein)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D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alonyl CoA-acyl carrier protein transacylase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bH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oxoacyl-(acyl carrier protein) synthase I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lsX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glycerol-3-phosphate acyltransferase PlsX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3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af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etrapyrrole meth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ne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nuclease E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ob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lybdopterin-guanine dinucleot biosynth pro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8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Fe-4S ferredox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hy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ymidyl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f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folat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icrocin-processing pept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tallo peptidase, subfamily M48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some-associated GTP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m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NA (guanine-N(1)-)-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im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S rRNA-processing protein RimM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tf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lectron transfer flavoprotein alpha-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etf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lectron transfer flavoprotein beta-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exported transglycos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etratricopeptide repeat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hf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tegration host factor subunit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0S ribosomal protein S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o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phosphoshikimate 1-carboxyvin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he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-protein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osphoserine amino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y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NA gyrase subunit 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om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OmpA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ubi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-demethylubiquinone-9 3-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epN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minopeptidase 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29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bp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ructose-1,6-bis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poT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uanosine-3',5'-bis(diphosp) 3'-pyrophosphohyd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oZ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NA-directed RNA polymerase subunit omeg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m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uanylate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oproporphyrinogen III ox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r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ar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ecombination factor protein Rar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ol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outer-membrane lipoprotein carrier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NA translocase FtsK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x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ioredoxin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em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utamate-1-semialdehyde 2,1-aminomu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ib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multifunctional riboflavin biosynthetic protein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ib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flavin synthase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ib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if3,4-dihydr-2-but4-pho synt/GTP cyclohydr II-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ib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,7-dimethyl-8-ribityllumazin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m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NA (guanine-N(7)-)-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waa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-deoxy-D-manno-octulosonic-acid 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ml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TDP-4-keto-L-rhamnos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ml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TDP-D-glucose 4,6-dehydr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pa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adenosine tetra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olliday junction resolvase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roE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aperonin GroEL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roE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-chaperonin GroES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rd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anscriptional regulator Nrd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1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y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rine hydroxymeth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olQ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putative TolQ transport transmembran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ol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olR-related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ol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anslocation protein Tol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OmpA family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DedA fami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ia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NA delta(2)-isopentenylpyrophosphate trans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d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naA regulatory inactivator Hd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olynucleotide adenyl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J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utative DnaJ chaperone protein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na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lecular chaperone DnaK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utative heat shock protein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pn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NAD(+)/NADH kinase family protein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RecN DNA repair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n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glutamate-ammonia-ligase adenyl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ld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DNA gyrase contro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c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ycolate oxidase iron-sulfur subuni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yrroline-5-carboxylat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2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ubi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-hydroxybenzoate octapren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ec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P-dependent DNA helicase Rec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gt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queuine tRNA-ribosyl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yaj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eprotein translocase subunit Yaj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c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eprotein translocase subunit SecD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c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eprotein translocase subunit SecF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nm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NA-specific 2-thiouridylase Mnm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glutathione S-transfe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nitrogen regulation-related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bif phosphoribosylaminoimidazolecarboxam formylt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uv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olliday junction resolv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uv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olliday junction DNA helicase Ruv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uv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olliday junction DNA helicase Ruv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yrZ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yros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nmK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nhydro-N-acetylmuramic acid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ron-sulfur cluster insertion protein Erp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I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0S ribosomal protein S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lM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S ribosomal protein L1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OsmC-lik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y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oro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ur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denylosuccinate ly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o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amma-glutamyl phosphat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hol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fr-CH"/>
              </w:rPr>
            </w:pPr>
            <w:r>
              <w:rPr>
                <w:szCs w:val="24"/>
                <w:lang w:val="fr-CH"/>
              </w:rPr>
              <w:t>DNA polymerase III subunit del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lipo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eu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eucyl-tRN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ap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hydrodipicolinate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oml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outer membran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ur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ferric uptake regulator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ap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yceraldehyde 3-phosphate dehydrogenase 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at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ansket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6S ribosomal RNA methyltransferase Rsm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phosphatidylglycerophospha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3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competence-damaged related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yrF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rotidine 5'-phosphate decarbox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tg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nofunct biosynth peptidoglycan transglyc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o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hikimate 5-dehydroge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exoribonuclease I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p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 xml:space="preserve">UDP-N-acetylm:L-ala-gamma-D-g-meso-iaminop l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hioredoxin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cc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etyl-CoA carbox biotin carbox carrier prot su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cc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etyl-CoA carbox biotin carboxylase sub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sugar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nrd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ibonucleotide-diphosphate reductase sub bet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ibonucleotide-diphosphate reductase sub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mp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-acetyl-anhydromuranmyl-L-alanine amid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ytochrome c assembly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fh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ignal recognition particle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oS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rolyl-tRNA synthetase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nucleoside polyphosphate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ro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mma-glutamyl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obg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TPase Obg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m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0S ribosomal protein L2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ispB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ctaprenyl-diphosph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spO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ype IV prepilin leader peptide type M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oa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ephospho-CoA kin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UDIX hydro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gJ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if ornithine acetyltr/N-acetylglutamate synt prot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ec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reprotein translocase subunit SecA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px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UDP-3-O-[3-hydroxymyristoyl] N-acetylgluc deacet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thioredoxin reduc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Z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cell division protein FtsZ 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ell division protein Fts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d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-alanine--D-alanine lig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rC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DP-N-acetylmuramate--L-alanine lig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r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en-GB"/>
              </w:rPr>
              <w:t>undecaprenyldiph-muramoylpentap beta-N- acetylgl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W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ell division protein FtsW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r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DP-N-acetylmur-L-alanyl-D-glutamate synth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urE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lang w:val="fr-CH"/>
              </w:rPr>
              <w:t>UDP-N-acetylmuramoyla-D-glut--2, 6-diaminop lig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tsI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eptidoglycan synthetase FtsI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raW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-adenosyl-methyltransferase MraW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L34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fadD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yl-CoA synthet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0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mS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lucosa--fructe-6-phosph aminotr [isomerizing] 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05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roE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aperonin GroEL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07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ysteine desulfur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07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gG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rgininosuccinate synth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08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riboflavin synthase subunit alpha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09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rpsU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0S ribosomal protein S2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1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lmS4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lucosa--fruct-6-phosph aminotr [isomerizing] 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19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-oxoacid dehydrogenase subunit E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20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ysA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iaminopimelate decarboxylase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M22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S06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utative electron transport protein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S06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groEL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aperonin GroEL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BCAS07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-oxoacid dehydrogenase subunit E1</w:t>
            </w:r>
          </w:p>
        </w:tc>
      </w:tr>
    </w:tbl>
    <w:p>
      <w:pPr>
        <w:pStyle w:val="Normal"/>
        <w:spacing w:lineRule="auto" w:line="24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701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3:38:00Z</dcterms:created>
  <dc:creator>mjuhas</dc:creator>
  <dc:description/>
  <cp:keywords/>
  <dc:language>en-US</dc:language>
  <cp:lastModifiedBy>mjuhas</cp:lastModifiedBy>
  <dcterms:modified xsi:type="dcterms:W3CDTF">2011-12-09T12:19:00Z</dcterms:modified>
  <cp:revision>16</cp:revision>
  <dc:subject/>
  <dc:title/>
</cp:coreProperties>
</file>